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078" w:rsidRDefault="001C1078" w:rsidP="001C1078">
      <w:pPr>
        <w:tabs>
          <w:tab w:val="center" w:pos="3369"/>
        </w:tabs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  <w:r w:rsidRPr="00A0205B">
        <w:rPr>
          <w:rFonts w:cs="SAS Monospace"/>
          <w:color w:val="auto"/>
          <w:lang w:bidi="ar-SA"/>
        </w:rPr>
        <w:t>T</w:t>
      </w:r>
      <w:r>
        <w:rPr>
          <w:rFonts w:ascii="Times New Roman" w:eastAsia="Times New Roman" w:hAnsi="Times New Roman" w:cs="Times New Roman"/>
          <w:color w:val="auto"/>
          <w:lang w:bidi="ar-SA"/>
        </w:rPr>
        <w:t>able S5</w:t>
      </w:r>
      <w:r w:rsidRPr="00A0205B">
        <w:rPr>
          <w:rFonts w:ascii="Times New Roman" w:eastAsia="Times New Roman" w:hAnsi="Times New Roman" w:cs="Times New Roman"/>
          <w:color w:val="auto"/>
          <w:lang w:bidi="ar-SA"/>
        </w:rPr>
        <w:t>. Logistic regression exploring the effects of species identity, sex and age on tick parasitism (probability of hosting ticks). All two-way interaction terms were non-significant and were removed from the model (p-values always &gt; 0.26; details not shown for brevity).</w:t>
      </w:r>
    </w:p>
    <w:p w:rsidR="001C1078" w:rsidRDefault="001C1078" w:rsidP="001C1078">
      <w:pPr>
        <w:tabs>
          <w:tab w:val="center" w:pos="3369"/>
        </w:tabs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p w:rsidR="001C1078" w:rsidRPr="00A0205B" w:rsidRDefault="001C1078" w:rsidP="001C1078">
      <w:pPr>
        <w:tabs>
          <w:tab w:val="center" w:pos="3369"/>
        </w:tabs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tbl>
      <w:tblPr>
        <w:tblW w:w="5669" w:type="dxa"/>
        <w:jc w:val="center"/>
        <w:tblLook w:val="0020" w:firstRow="1" w:lastRow="0" w:firstColumn="0" w:lastColumn="0" w:noHBand="0" w:noVBand="0"/>
      </w:tblPr>
      <w:tblGrid>
        <w:gridCol w:w="2407"/>
        <w:gridCol w:w="920"/>
        <w:gridCol w:w="998"/>
        <w:gridCol w:w="1344"/>
      </w:tblGrid>
      <w:tr w:rsidR="001C1078" w:rsidRPr="00A0205B" w:rsidTr="00E20CE2">
        <w:trPr>
          <w:jc w:val="center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1C1078" w:rsidRPr="00A0205B" w:rsidRDefault="001C1078" w:rsidP="00E20CE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  <w:t>Effect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1C1078" w:rsidRPr="00A0205B" w:rsidRDefault="001C1078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  <w:t>χ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1C1078" w:rsidRPr="00A0205B" w:rsidRDefault="001C1078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</w:pPr>
            <w:proofErr w:type="spellStart"/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  <w:t>df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1C1078" w:rsidRPr="00A0205B" w:rsidRDefault="001C1078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  <w:t>p</w:t>
            </w:r>
          </w:p>
        </w:tc>
      </w:tr>
      <w:tr w:rsidR="001C1078" w:rsidRPr="00A0205B" w:rsidTr="00E20CE2">
        <w:trPr>
          <w:jc w:val="center"/>
        </w:trPr>
        <w:tc>
          <w:tcPr>
            <w:tcW w:w="2407" w:type="dxa"/>
            <w:tcBorders>
              <w:top w:val="single" w:sz="4" w:space="0" w:color="auto"/>
            </w:tcBorders>
          </w:tcPr>
          <w:p w:rsidR="001C1078" w:rsidRPr="00A0205B" w:rsidRDefault="001C1078" w:rsidP="00E20CE2">
            <w:pPr>
              <w:pStyle w:val="TableContents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1C1078" w:rsidRPr="00A0205B" w:rsidRDefault="001C1078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bookmarkStart w:id="0" w:name="__DdeLink__2840_3164527076"/>
            <w:bookmarkEnd w:id="0"/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1C1078" w:rsidRPr="00A0205B" w:rsidRDefault="001C1078" w:rsidP="00E20C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</w:p>
          <w:p w:rsidR="001C1078" w:rsidRPr="00A0205B" w:rsidRDefault="001C1078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.729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1C1078" w:rsidRPr="00A0205B" w:rsidRDefault="001C1078" w:rsidP="00E20C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</w:p>
          <w:p w:rsidR="001C1078" w:rsidRPr="00A0205B" w:rsidRDefault="001C1078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2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1C1078" w:rsidRPr="00A0205B" w:rsidRDefault="001C1078" w:rsidP="00E20C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</w:p>
          <w:p w:rsidR="001C1078" w:rsidRPr="00A0205B" w:rsidRDefault="001C1078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42</w:t>
            </w:r>
          </w:p>
        </w:tc>
      </w:tr>
      <w:tr w:rsidR="001C1078" w:rsidRPr="00A0205B" w:rsidTr="00E20CE2">
        <w:trPr>
          <w:jc w:val="center"/>
        </w:trPr>
        <w:tc>
          <w:tcPr>
            <w:tcW w:w="2407" w:type="dxa"/>
          </w:tcPr>
          <w:p w:rsidR="001C1078" w:rsidRPr="00A0205B" w:rsidRDefault="001C1078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Sex </w:t>
            </w:r>
          </w:p>
        </w:tc>
        <w:tc>
          <w:tcPr>
            <w:tcW w:w="920" w:type="dxa"/>
          </w:tcPr>
          <w:p w:rsidR="001C1078" w:rsidRPr="00A0205B" w:rsidRDefault="001C1078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092</w:t>
            </w:r>
          </w:p>
        </w:tc>
        <w:tc>
          <w:tcPr>
            <w:tcW w:w="998" w:type="dxa"/>
          </w:tcPr>
          <w:p w:rsidR="001C1078" w:rsidRPr="00A0205B" w:rsidRDefault="001C1078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</w:t>
            </w:r>
          </w:p>
        </w:tc>
        <w:tc>
          <w:tcPr>
            <w:tcW w:w="1344" w:type="dxa"/>
          </w:tcPr>
          <w:p w:rsidR="001C1078" w:rsidRPr="00A0205B" w:rsidRDefault="001C1078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76</w:t>
            </w:r>
          </w:p>
        </w:tc>
      </w:tr>
      <w:tr w:rsidR="001C1078" w:rsidRPr="00A0205B" w:rsidTr="00E20CE2">
        <w:trPr>
          <w:jc w:val="center"/>
        </w:trPr>
        <w:tc>
          <w:tcPr>
            <w:tcW w:w="2407" w:type="dxa"/>
            <w:tcBorders>
              <w:bottom w:val="single" w:sz="4" w:space="0" w:color="auto"/>
            </w:tcBorders>
          </w:tcPr>
          <w:p w:rsidR="001C1078" w:rsidRPr="00A0205B" w:rsidRDefault="00402DEA" w:rsidP="00402DEA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Age</w:t>
            </w:r>
            <w:bookmarkStart w:id="1" w:name="_GoBack"/>
            <w:bookmarkEnd w:id="1"/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1C1078" w:rsidRPr="00A0205B" w:rsidRDefault="00402DEA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402DEA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.241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1C1078" w:rsidRPr="00A0205B" w:rsidRDefault="00402DEA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:rsidR="001C1078" w:rsidRPr="00A0205B" w:rsidRDefault="00402DEA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13</w:t>
            </w:r>
          </w:p>
        </w:tc>
      </w:tr>
    </w:tbl>
    <w:p w:rsidR="001C1078" w:rsidRPr="00A0205B" w:rsidRDefault="001C1078" w:rsidP="001C1078">
      <w:pPr>
        <w:rPr>
          <w:rFonts w:cs="SAS Monospace"/>
          <w:color w:val="auto"/>
          <w:lang w:bidi="ar-SA"/>
        </w:rPr>
      </w:pPr>
    </w:p>
    <w:p w:rsidR="00C474B3" w:rsidRDefault="00C474B3"/>
    <w:sectPr w:rsidR="00C474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078"/>
    <w:rsid w:val="001C1078"/>
    <w:rsid w:val="00402DEA"/>
    <w:rsid w:val="008133BC"/>
    <w:rsid w:val="00B8285E"/>
    <w:rsid w:val="00C474B3"/>
    <w:rsid w:val="00D746B4"/>
    <w:rsid w:val="00E26503"/>
    <w:rsid w:val="00E52483"/>
    <w:rsid w:val="00EF2C75"/>
    <w:rsid w:val="00FB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1078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qFormat/>
    <w:rsid w:val="001C1078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1078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qFormat/>
    <w:rsid w:val="001C1078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HP</dc:creator>
  <cp:lastModifiedBy>Diego HP</cp:lastModifiedBy>
  <cp:revision>2</cp:revision>
  <dcterms:created xsi:type="dcterms:W3CDTF">2017-12-20T14:37:00Z</dcterms:created>
  <dcterms:modified xsi:type="dcterms:W3CDTF">2017-12-20T18:14:00Z</dcterms:modified>
</cp:coreProperties>
</file>